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19" w:hanging="419"/>
        <w:rPr>
          <w:sz w:val="24"/>
        </w:rPr>
      </w:pPr>
      <w:r>
        <w:rPr>
          <w:b/>
          <w:bCs/>
          <w:kern w:val="0"/>
          <w:sz w:val="24"/>
        </w:rPr>
        <w:t>Additional file 4</w:t>
      </w:r>
      <w:r>
        <w:rPr>
          <w:kern w:val="0"/>
          <w:sz w:val="24"/>
        </w:rPr>
        <w:t xml:space="preserve">. The list of 299 genes specifically-enriched in the shoot tips (ST) of </w:t>
      </w:r>
      <w:r>
        <w:rPr>
          <w:i/>
          <w:kern w:val="0"/>
          <w:sz w:val="24"/>
        </w:rPr>
        <w:t>O. longistaminata</w:t>
      </w:r>
      <w:r>
        <w:rPr>
          <w:kern w:val="0"/>
          <w:sz w:val="24"/>
        </w:rPr>
        <w:t xml:space="preserve"> and their annotated functions (TIGR) detected by the </w:t>
      </w:r>
      <w:r>
        <w:rPr>
          <w:sz w:val="24"/>
        </w:rPr>
        <w:t>Affymetrix GeneChip Rice Genome Array</w:t>
      </w:r>
    </w:p>
    <w:tbl>
      <w:tblPr>
        <w:tblW w:w="1397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039"/>
        <w:gridCol w:w="766"/>
        <w:gridCol w:w="2283"/>
        <w:gridCol w:w="7665"/>
      </w:tblGrid>
      <w:tr>
        <w:trPr>
          <w:trHeight w:val="240" w:hRule="atLeast"/>
        </w:trPr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tio_1/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sGI</w:t>
            </w:r>
          </w:p>
        </w:tc>
        <w:tc>
          <w:tcPr>
            <w:tcW w:w="7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unction Annotatio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04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89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2/DP1, HVA22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45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37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548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51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rine carboxypeptidase II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726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64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HA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817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5238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al factor B3 family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09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42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17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7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phosphoglycerate kin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68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527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mo adjacent region domain containing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65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56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/threonine-protein kinase 12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96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67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 xml:space="preserve">F-box protein interaction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423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1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55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4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79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ocyst complex component Sec15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65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07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2 domain-containing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94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124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milio/Puf RNA-binding domain-containing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4983.1.S2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17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ructural maintenance of chromosomes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037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1753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I-like DNA polymerase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45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06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6 kDa U5 small nuclear ribonucleoprotein component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559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52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ibonucleases P/MRP protein subunit POP1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07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62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mma-tubulin complex component 4 homolog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08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79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istidinol-phosphate aminotransferase, chloroplast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282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70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-ascorbate oxidase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632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77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nt-kaurene synthase A, chloroplast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21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99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219.2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99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77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521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7841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69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Valyl-tRNA synthet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149.2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07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elch motif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19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82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mjC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30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295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uxin response factor 2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412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73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lyl 4-hydroxyl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459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65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S2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5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19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rine carboxypeptid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7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23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IP zinc/iron transpor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7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5771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f2 family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8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72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590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13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INHEAD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8704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288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PR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006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83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048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47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-mRNA splicing factor RNA helic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17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85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ducin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54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1787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ynamin-like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84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71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CP family transcription factor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986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17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MC family, C-terminal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21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67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DPK-related protein kin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32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4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84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motor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131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43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ihydroorotase, mitochondrial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61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88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uanylate-binding protein, N-terminal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65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77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J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79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71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9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47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ABB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153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51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xanthine/uracil perme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164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99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21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40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ucine-rich repeat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245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98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inc finger, C3HC4 typ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47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36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69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20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biquitin-conjugating enzym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86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88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ucine Rich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92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06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TERF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3940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16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romatin assembly factor 1 subunit B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268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66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275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51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DT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3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03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box domain containing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324.2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70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rginine/serine-rich splicing fact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545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03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-phosphogluconolacton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603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C_Os10g42960 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SS sodium solute transporter super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616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63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T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775.1.A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62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789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00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TERF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797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51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biquitin carboxyl-terminal hydrol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852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49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ly synthetase 2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94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56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kinase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4984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24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-mannose binding lectin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157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84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231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57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554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6468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B140 (Fragment)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77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79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protein interaction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6978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06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arly flowering 4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08.3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72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NA recognition motif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118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40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thyladenine glycosyl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42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86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778.2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5819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778.3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0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785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43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ctinacetylesterase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791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42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TA zinc finger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01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78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ivator 1 38 kDa subunit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032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210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ndoglucanase 1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769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46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pressed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906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6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068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31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125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88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urvival motor neuro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154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65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biquitin ligase SINAT5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193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52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NA-guanine transglycosylases, various specificities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45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46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564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44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ynamin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56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35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HA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61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25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rowth-regulating fact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62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11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68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51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cine-rich repeat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7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01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DP-N-acetylmuramyl-tripeptide synthetases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97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71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TW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08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97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127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79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kinase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22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702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kinase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5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51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milio-family RNA binding repeat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81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85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mportin-beta N-terminal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894.2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534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398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7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Q calmodulin-binding motif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420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162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methylaniline monooxygenase-like protein (Flavin-containing monooxygenase YUCCA)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5377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56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ac GTPase activating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5440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50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poson protein , Mutator sub-class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568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65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osyl hydrolase family 3 N terminal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6264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37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osyl hydrolases family 17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09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23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DP-3-0-acyl N-acetylglucosamine deacetyl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11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76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ehal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816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1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0106.1.A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26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tinoblastoma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23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34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2F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2377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42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orting nexin 1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467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6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KI3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5934.3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97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IRP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595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396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ucine Rich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29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33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romosoma associate protein subunit H2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397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54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poxide hydrol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42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039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45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293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B/POZ domain containing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51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45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HA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91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98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BL-interacting serine/threonine-protein kinase 15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988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52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poson protein , Mutator sub-class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99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25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322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03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368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65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T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42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45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YF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700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94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of unknown function DUF630 domain containing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853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96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919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30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motor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036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57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ucine Rich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1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25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553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7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262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box domain containing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63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41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70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86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ubtilase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917.1.A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973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95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5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kinase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89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6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22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tricopeptid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09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1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inc finger C-x8-C-x5-C-x3-H typ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16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77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ed with HOX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21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70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HA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42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91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ribosylglycinamide formyltransferase, chloroplast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45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507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A mismatch repair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55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26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cription elongation factor S-II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593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90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59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04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62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72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RF zinc finger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67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1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25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morin, C-terminal region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73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233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973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2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16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arginine N-methyltransfer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21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014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inc finger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28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41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RASSINOSTEROID INSENSITIVE 1-associated receptor kinase 1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48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39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HL repeat-containing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55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22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5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44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motor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59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49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PRY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60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85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utS domain III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643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46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SF-type DNA-binding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76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302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OBRA-like protein 2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79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23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SXT prote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833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63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poson protein , CACTA, En/Spm sub-class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0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63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kinase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3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48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3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LOC_Os12g04000 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uxin efflux carrier component 3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4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33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e1 non-SMC component of SMC5-6 complex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094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94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cription elongation fact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02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83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05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43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11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6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08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ytokinin receptor CRE1b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13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389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NA intron endonuclease, catalytic C-terminal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161.2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1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ad1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37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04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65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8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60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68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22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motor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73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1438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spliced-genomic OsSPL17 - SBP-box gene family member, expressed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82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01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1 protein, mitochondrial precursor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83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62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84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9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98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 replication licensing factor MCM3 homolog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94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41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94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657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dependent RNA polymerase family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95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0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98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yclin, N-terminal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20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361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motor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47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91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RCA1 C Terminus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74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21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ell division control protein 48 homolog B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754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02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at binding protein 1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83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96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RCA1 C Terminus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92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29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07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18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mine oxidase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37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02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tricopeptid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38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89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spiratory burst oxidase protein F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5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39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PR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5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41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8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5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35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WRKY family transcription fact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52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4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36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RF-GAP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53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76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 topoisomerase VIA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59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83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osyl transferase family 8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61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20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plication factor-a protein 1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63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33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homboid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78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1849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-dependent DNA helicase, 70 kDa subunit family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09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01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1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247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-complex protein 1, gamma subunit (TCP-1-gamma)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2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56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GE-8 antige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3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00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8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949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of unknown function DUF731 family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19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36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RCA1 C Terminus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24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75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D binding domain containing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31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71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35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3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ucine-rich repeat transmembrane protein kin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39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24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inc knuckl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64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02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ase, AAA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65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11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AT family dimerisation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79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3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ysM domain GPI-anchored protein 1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06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73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NA-nucleotidyltransfer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13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32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longator component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32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48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81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560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40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l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99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9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ell division cycle protein cdt2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06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42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34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503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ZF-HD protein dimerisation regio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55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1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cription factor FL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71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4419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99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88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-dependent RNA helicase C1F7.02c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08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43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ine cleavage T-prote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18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41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tricopeptid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21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53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abby14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26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11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uclear transport factor 2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663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98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BP-domain protein 5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177.2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76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uxin response factor 8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31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7164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 kDa kinesin-related protein, putative, expressed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40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80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59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124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ctinester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61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78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B-fold nucleic acid binding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742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94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T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79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24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denosine 3'-phospho 5'-phosphosulfate transporter 1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6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65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motor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20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9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46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NA-splicing endonuclease positive effector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28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16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ducin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64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36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ptide chain release factor 1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764.1.A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24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uclear pore protein 84/107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81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6213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erol desaturase family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03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46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Q calmodulin-binding motif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144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8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 repair protein RadA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35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96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INHEAD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484.1.S2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095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59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11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ullin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75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400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78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6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99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OTHEAD protein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892.1.S1_a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54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galactosidase precursor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158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7373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phosphonucleotide phosphatase 2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1589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35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ester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164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79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186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19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mjC domain containing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06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7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59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35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47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kinase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46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29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3048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6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62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4221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1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407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pressed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459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87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R binding filament-like protein 1-1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4759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92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 mismatch repair protein MSH2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634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04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glycerate/bisphosphoglycerate mut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653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28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'-5' exonucle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804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379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 repair helicase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8767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2022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in-like F-box domain containing protein.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8947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197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9468.2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036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pv17/PMP22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9795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242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984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6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270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017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1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61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lin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1707.2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49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07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30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ivision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672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3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17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863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4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41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ucine Rich Repea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895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65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sein kinase I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4929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4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116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-box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5555.1.S1_s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52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5768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9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94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6779.2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3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166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244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98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NA replication licensing factor MCM3 homolog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31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53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DNA polymerase III, delta subunit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55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1041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chanosensitive ion channel family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7916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5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335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AD box RNA helicase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846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1550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B-fold nucleic acid binding domain containing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950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405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fructokinase family protein 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2980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144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039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1182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080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557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hugoshin C terminus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1174.3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14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3283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3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05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418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513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5213.1.S1_x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049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6884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619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ntatricopeptide </w:t>
            </w:r>
          </w:p>
        </w:tc>
      </w:tr>
      <w:tr>
        <w:trPr>
          <w:trHeight w:val="240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7241.1.S1_a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79 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1g28980</w:t>
            </w:r>
          </w:p>
        </w:tc>
        <w:tc>
          <w:tcPr>
            <w:tcW w:w="7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pi16 subunit, GPI transamidase component family protein </w:t>
            </w:r>
          </w:p>
        </w:tc>
      </w:tr>
      <w:tr>
        <w:trPr>
          <w:trHeight w:val="240" w:hRule="atLeast"/>
        </w:trPr>
        <w:tc>
          <w:tcPr>
            <w:tcW w:w="2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7660.1.S1_at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8 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22620</w:t>
            </w:r>
          </w:p>
        </w:tc>
        <w:tc>
          <w:tcPr>
            <w:tcW w:w="7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ndonuclease/Exonuclease/phosphatase family protei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0:19:00Z</dcterms:created>
  <dc:creator>Binying Fu</dc:creator>
  <dc:description/>
  <cp:keywords/>
  <dc:language>en-US</dc:language>
  <cp:lastModifiedBy>Binying Fu</cp:lastModifiedBy>
  <dcterms:modified xsi:type="dcterms:W3CDTF">2010-12-16T01:01:00Z</dcterms:modified>
  <cp:revision>2</cp:revision>
  <dc:subject/>
  <dc:title>Additional file 4</dc:title>
</cp:coreProperties>
</file>